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700" w:rsidRPr="00B8084B" w:rsidRDefault="009E3700" w:rsidP="009E3700">
      <w:pPr>
        <w:rPr>
          <w:rFonts w:ascii="Times New Roman" w:hAnsi="Times New Roman" w:cs="Times New Roman"/>
          <w:sz w:val="20"/>
        </w:rPr>
      </w:pPr>
    </w:p>
    <w:tbl>
      <w:tblPr>
        <w:tblStyle w:val="Grigliatabella"/>
        <w:tblW w:w="11394" w:type="dxa"/>
        <w:jc w:val="center"/>
        <w:tblLook w:val="04A0" w:firstRow="1" w:lastRow="0" w:firstColumn="1" w:lastColumn="0" w:noHBand="0" w:noVBand="1"/>
      </w:tblPr>
      <w:tblGrid>
        <w:gridCol w:w="2778"/>
        <w:gridCol w:w="1020"/>
        <w:gridCol w:w="2778"/>
        <w:gridCol w:w="1020"/>
        <w:gridCol w:w="2778"/>
        <w:gridCol w:w="1020"/>
      </w:tblGrid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NAME </w:t>
            </w:r>
          </w:p>
        </w:tc>
        <w:tc>
          <w:tcPr>
            <w:tcW w:w="1020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UBCHEM ID </w:t>
            </w:r>
          </w:p>
        </w:tc>
        <w:tc>
          <w:tcPr>
            <w:tcW w:w="2778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NAME </w:t>
            </w:r>
          </w:p>
        </w:tc>
        <w:tc>
          <w:tcPr>
            <w:tcW w:w="1020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UBCHEM ID </w:t>
            </w:r>
          </w:p>
        </w:tc>
        <w:tc>
          <w:tcPr>
            <w:tcW w:w="2778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NAME </w:t>
            </w:r>
          </w:p>
        </w:tc>
        <w:tc>
          <w:tcPr>
            <w:tcW w:w="1020" w:type="dxa"/>
            <w:vAlign w:val="center"/>
          </w:tcPr>
          <w:p w:rsidR="009E3700" w:rsidRPr="00753F9D" w:rsidRDefault="009E3700" w:rsidP="00CA162C">
            <w:pPr>
              <w:keepNext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53F9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UBCHEM ID 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1,2,2-TETRACHLOROETH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59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UTYRALDEHY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6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OXYCHLOR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4115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1,2-TRICHLOROETH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57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APTAN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60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 HYDRAZ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06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1-DIMETHYL HYDRAZ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597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ARBARYL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12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 IOD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2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,4-TRICHLOROBENZ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ARBON TETRACHLO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94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 ISOBUTYL KETO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90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BUTYLENE OXID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3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ARBONIC ACID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6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 ISOCYAN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222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DIBROMO-3-CHLOROPROP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28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ATECH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8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 METHACRYL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65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DIBROMOETH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452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METHYL 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ERT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-BUTYL ETHER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5413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DICHLOROETH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3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ACETIC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ACID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0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-XYL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92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DICHLORO-PROP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090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BENZ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96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,N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-DIMETHYLANIL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4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2-DIPHENYLHYDRAZ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3122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BENZILAT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052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,N-DIMETHYLFORMAMI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22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3-BUTADI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4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ETHA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3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APHTHAL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3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3-DICHLOROPROPYL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2472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FORM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21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-ETHYL-N-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ITROSOUREA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2967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4-DICHLOROBENZ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468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METHA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2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-HEXA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05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,4-DIOX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3127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METHYL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METHYL ETHER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86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ITRIC ACID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4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1-BUTAN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26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PR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136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ITROBENZ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416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,5-TRICHLOROPHEN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27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IS-3-CHLOROALLYL CHLO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488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-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NITROSO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-N-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YLUREA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269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,6-TRICHLOROPHEN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91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UME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40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O-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NISIDI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000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-DIAMINOTOLU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26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YANAMI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86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O-CRES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35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-DICHLOROPHENOXYACETIC ACID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48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BENZOFURAN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6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O-TOLUID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242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-DINITROPHEN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49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BROMOMETHA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02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O-XYL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237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,4-DINITROTOLU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846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BUTYL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PHTHAL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02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ARATHION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9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-ACETYLAMINOFLUOR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589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CHLOROMETHA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4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-CRES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87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2-NITROPROPA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39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ETHANOLAMI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11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ENTACHLOROBENZE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1855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3,3'-DICHLOROBENZID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07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ETHYL SULF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16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ENTACHLOROPHEN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92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3,3'-DIMETHOXYBENZID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841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METHYL PHTHAL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55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EN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96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3,3'-DIMETHYLBENZID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841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METHYL SULF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49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ENOLPHTHALEIN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476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3-AMINO-1,2,4-TRIAZOL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63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METHYLAM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7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OSG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7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-(2,4-DICHLOROPHENOXY)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UTANOIC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 ACID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48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DIMETHYLCARBAMYL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CHLO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59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OSPH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440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,4'-METHYLENEBIS(2-CHLOROANILINE)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54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PICHLOROHYDRIN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83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THALIC ANHYD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81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,4'-METHYLENEDIANIL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57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 ACRYLAT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82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-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HENYLENEDIAMI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81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,6-DINITRO-O-CRES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080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BENZ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50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PROPANE 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SULTO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426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-AMINOBIPHENY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10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ENE GLYC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7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ROPIONALDEHY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27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4-NITROPHENO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98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ENE OX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5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ROPOXUR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494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ETALDEHYD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ETHYLENE 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HIOUREA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72365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ROPYLENE OX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78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ETAMI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ENEIMI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03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ROPYLENEIMINE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77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ETOPHENO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41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ETHYLIDENE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DICHLO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6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PYRIDI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04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ROLEIN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4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FORMALDEHY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1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QUINOLINE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047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RYLAMID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57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FORMIC ACID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28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QUINO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4650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RYLIC ACID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58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EPTACHLOR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589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QUINTOZENE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720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CRYLONITRIL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5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EXACHLOROBENZE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37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STYRE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50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LLYL CHLORID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850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EXACHLOROCYCLOPENTADIE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47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STYRENE OXID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276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MMONIA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22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EXACHLOROETHA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214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ETRACHLOROETHYLE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1373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ANILI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11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EXACHLOROPHE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59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OLUE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140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ENZEN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YDRAZI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932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OLUENE-2,4-DIISOCYANAT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1443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ENZIDI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111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YDROCHLORIC ACID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1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OXAPHENE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28446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BENZOIC 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RICHLORID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36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YDROGEN CYAN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6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RICHLOROETHYLE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575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ENZYL CHLORIDE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50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YDROGEN FLUO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1491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RIETHYLAMINE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47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IPHENYL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709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HYDROQUINON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8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TRIFLURALIN</w:t>
            </w:r>
            <w:proofErr w:type="spellEnd"/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569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IS(2-CHLOROETHYL) ETHER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8115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ISOPROPAN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776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URETHAN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5641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IS(</w:t>
            </w: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CHLOROMETHYL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) ETHER</w:t>
            </w:r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1096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ALEIC ANHYDRIDE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92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VINYL ACETAT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7904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ROMOFORM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5558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-CRES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342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VINYL CHLORID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66</w:t>
            </w:r>
          </w:p>
        </w:tc>
      </w:tr>
      <w:tr w:rsidR="009E3700" w:rsidRPr="00FF09A9" w:rsidTr="00CA162C">
        <w:trPr>
          <w:jc w:val="center"/>
        </w:trPr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BROMOMETHANE</w:t>
            </w:r>
            <w:proofErr w:type="spellEnd"/>
          </w:p>
        </w:tc>
        <w:tc>
          <w:tcPr>
            <w:tcW w:w="1020" w:type="dxa"/>
            <w:vAlign w:val="center"/>
          </w:tcPr>
          <w:p w:rsidR="009E3700" w:rsidRPr="00FC4EED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C4EED">
              <w:rPr>
                <w:rFonts w:ascii="Times New Roman" w:hAnsi="Times New Roman" w:cs="Times New Roman"/>
                <w:sz w:val="12"/>
                <w:szCs w:val="12"/>
              </w:rPr>
              <w:t>6323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METHANOL</w:t>
            </w:r>
          </w:p>
        </w:tc>
        <w:tc>
          <w:tcPr>
            <w:tcW w:w="1020" w:type="dxa"/>
            <w:vAlign w:val="center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887</w:t>
            </w:r>
          </w:p>
        </w:tc>
        <w:tc>
          <w:tcPr>
            <w:tcW w:w="2778" w:type="dxa"/>
            <w:vAlign w:val="center"/>
          </w:tcPr>
          <w:p w:rsidR="009E3700" w:rsidRPr="00A35698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>VINYLIDENE</w:t>
            </w:r>
            <w:proofErr w:type="spellEnd"/>
            <w:r w:rsidRPr="00A35698">
              <w:rPr>
                <w:rFonts w:ascii="Times New Roman" w:hAnsi="Times New Roman" w:cs="Times New Roman"/>
                <w:sz w:val="12"/>
                <w:szCs w:val="12"/>
              </w:rPr>
              <w:t xml:space="preserve"> CHLORIDE</w:t>
            </w:r>
          </w:p>
        </w:tc>
        <w:tc>
          <w:tcPr>
            <w:tcW w:w="1020" w:type="dxa"/>
          </w:tcPr>
          <w:p w:rsidR="009E3700" w:rsidRPr="00FF09A9" w:rsidRDefault="009E3700" w:rsidP="00CA162C">
            <w:pPr>
              <w:keepNext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F09A9">
              <w:rPr>
                <w:rFonts w:ascii="Times New Roman" w:hAnsi="Times New Roman" w:cs="Times New Roman"/>
                <w:sz w:val="12"/>
                <w:szCs w:val="12"/>
              </w:rPr>
              <w:t>6338</w:t>
            </w:r>
          </w:p>
        </w:tc>
      </w:tr>
    </w:tbl>
    <w:p w:rsidR="009E3700" w:rsidRDefault="009E3700" w:rsidP="009E3700">
      <w:pPr>
        <w:rPr>
          <w:rFonts w:ascii="Times New Roman" w:hAnsi="Times New Roman" w:cs="Times New Roman"/>
          <w:sz w:val="18"/>
        </w:rPr>
        <w:sectPr w:rsidR="009E3700" w:rsidSect="00F11D91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:rsidR="00B8354F" w:rsidRDefault="00B8354F" w:rsidP="000D0DB3">
      <w:bookmarkStart w:id="0" w:name="_GoBack"/>
      <w:bookmarkEnd w:id="0"/>
    </w:p>
    <w:sectPr w:rsidR="00B8354F" w:rsidSect="00AF1196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700"/>
    <w:rsid w:val="000D0DB3"/>
    <w:rsid w:val="00587F9B"/>
    <w:rsid w:val="005D0D99"/>
    <w:rsid w:val="00632193"/>
    <w:rsid w:val="009E3700"/>
    <w:rsid w:val="00AC5989"/>
    <w:rsid w:val="00AF1196"/>
    <w:rsid w:val="00B8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370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E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370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E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1</dc:creator>
  <cp:lastModifiedBy>ALESSANDRO1</cp:lastModifiedBy>
  <cp:revision>2</cp:revision>
  <dcterms:created xsi:type="dcterms:W3CDTF">2017-06-22T14:08:00Z</dcterms:created>
  <dcterms:modified xsi:type="dcterms:W3CDTF">2017-06-22T14:08:00Z</dcterms:modified>
</cp:coreProperties>
</file>